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B316" w14:textId="7AC45CCF" w:rsidR="00A53628" w:rsidRPr="00D57617" w:rsidRDefault="00A53628" w:rsidP="00D57617">
      <w:pPr>
        <w:rPr>
          <w:rFonts w:ascii="Times New Roman" w:hAnsi="Times New Roman" w:cs="Times New Roman"/>
          <w:b/>
          <w:bCs/>
        </w:rPr>
      </w:pPr>
      <w:r w:rsidRPr="00D57617">
        <w:rPr>
          <w:rFonts w:ascii="Times New Roman" w:hAnsi="Times New Roman" w:cs="Times New Roman"/>
          <w:b/>
          <w:bCs/>
        </w:rPr>
        <w:t>Supplemental Table S</w:t>
      </w:r>
      <w:r w:rsidR="00CD5C61">
        <w:rPr>
          <w:rFonts w:ascii="Times New Roman" w:hAnsi="Times New Roman" w:cs="Times New Roman"/>
          <w:b/>
          <w:bCs/>
        </w:rPr>
        <w:t>2</w:t>
      </w:r>
      <w:r w:rsidRPr="00D57617">
        <w:rPr>
          <w:rFonts w:ascii="Times New Roman" w:hAnsi="Times New Roman" w:cs="Times New Roman"/>
          <w:b/>
          <w:bCs/>
        </w:rPr>
        <w:t xml:space="preserve">. </w:t>
      </w:r>
      <w:r w:rsidR="00CD5C61">
        <w:rPr>
          <w:rFonts w:ascii="Times New Roman" w:hAnsi="Times New Roman" w:cs="Times New Roman"/>
          <w:b/>
          <w:bCs/>
        </w:rPr>
        <w:t>RT-qPCR primer</w:t>
      </w:r>
      <w:r w:rsidR="00DA2341">
        <w:rPr>
          <w:rFonts w:ascii="Times New Roman" w:hAnsi="Times New Roman" w:cs="Times New Roman"/>
          <w:b/>
          <w:bCs/>
        </w:rPr>
        <w:t>s</w:t>
      </w:r>
    </w:p>
    <w:p w14:paraId="41BA5FFC" w14:textId="77777777" w:rsidR="00D57617" w:rsidRPr="00D57617" w:rsidRDefault="00D57617" w:rsidP="00D5761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lledutableau"/>
        <w:tblpPr w:leftFromText="141" w:rightFromText="141" w:vertAnchor="text" w:horzAnchor="margin" w:tblpY="-17"/>
        <w:tblW w:w="8075" w:type="dxa"/>
        <w:tblLook w:val="04A0" w:firstRow="1" w:lastRow="0" w:firstColumn="1" w:lastColumn="0" w:noHBand="0" w:noVBand="1"/>
      </w:tblPr>
      <w:tblGrid>
        <w:gridCol w:w="846"/>
        <w:gridCol w:w="3544"/>
        <w:gridCol w:w="3685"/>
      </w:tblGrid>
      <w:tr w:rsidR="00CD5C61" w:rsidRPr="00FA52FE" w14:paraId="1EDF4AED" w14:textId="77777777" w:rsidTr="00FA52FE">
        <w:tc>
          <w:tcPr>
            <w:tcW w:w="846" w:type="dxa"/>
            <w:vAlign w:val="center"/>
          </w:tcPr>
          <w:p w14:paraId="11300545" w14:textId="77777777" w:rsidR="00CD5C61" w:rsidRPr="00FA52FE" w:rsidRDefault="00CD5C61" w:rsidP="00CD5C6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FA52FE">
              <w:rPr>
                <w:rFonts w:ascii="Helvetica" w:hAnsi="Helvetica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544" w:type="dxa"/>
            <w:vAlign w:val="center"/>
          </w:tcPr>
          <w:p w14:paraId="7A46F251" w14:textId="77777777" w:rsidR="00CD5C61" w:rsidRPr="00FA52FE" w:rsidRDefault="00CD5C61" w:rsidP="00CD5C6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FA52FE">
              <w:rPr>
                <w:rFonts w:ascii="Helvetica" w:hAnsi="Helvetica" w:cs="Times New Roman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3685" w:type="dxa"/>
            <w:vAlign w:val="center"/>
          </w:tcPr>
          <w:p w14:paraId="0ECB0DDB" w14:textId="77777777" w:rsidR="00CD5C61" w:rsidRPr="00FA52FE" w:rsidRDefault="00CD5C61" w:rsidP="00CD5C61">
            <w:pPr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FA52FE">
              <w:rPr>
                <w:rFonts w:ascii="Helvetica" w:hAnsi="Helvetica" w:cs="Times New Roman"/>
                <w:b/>
                <w:bCs/>
                <w:sz w:val="16"/>
                <w:szCs w:val="16"/>
              </w:rPr>
              <w:t>Reverse</w:t>
            </w:r>
          </w:p>
        </w:tc>
      </w:tr>
      <w:tr w:rsidR="00CD5C61" w:rsidRPr="00FA52FE" w14:paraId="383F2676" w14:textId="77777777" w:rsidTr="00FA52FE">
        <w:tc>
          <w:tcPr>
            <w:tcW w:w="846" w:type="dxa"/>
            <w:vAlign w:val="center"/>
          </w:tcPr>
          <w:p w14:paraId="774A1AB2" w14:textId="2F0B42F8" w:rsidR="00CD5C61" w:rsidRPr="00FA52FE" w:rsidRDefault="00DA2341" w:rsidP="00CD5C61">
            <w:pPr>
              <w:jc w:val="center"/>
              <w:rPr>
                <w:rFonts w:ascii="Helvetica" w:hAnsi="Helvetica" w:cs="Times New Roman"/>
                <w:i/>
                <w:iCs/>
                <w:sz w:val="16"/>
                <w:szCs w:val="16"/>
              </w:rPr>
            </w:pPr>
            <w:r w:rsidRPr="00FA52FE">
              <w:rPr>
                <w:rFonts w:ascii="Helvetica" w:hAnsi="Helvetica" w:cs="Times New Roman"/>
                <w:i/>
                <w:iCs/>
                <w:sz w:val="16"/>
                <w:szCs w:val="16"/>
              </w:rPr>
              <w:t>Mrpl1</w:t>
            </w:r>
          </w:p>
        </w:tc>
        <w:tc>
          <w:tcPr>
            <w:tcW w:w="3544" w:type="dxa"/>
            <w:vAlign w:val="center"/>
          </w:tcPr>
          <w:p w14:paraId="70EF0C22" w14:textId="056301A3" w:rsidR="00CD5C61" w:rsidRPr="00FA52FE" w:rsidRDefault="00CD5C61" w:rsidP="00CD5C61">
            <w:pPr>
              <w:pStyle w:val="xmsonormal"/>
              <w:spacing w:before="0" w:beforeAutospacing="0" w:after="0" w:afterAutospacing="0"/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FA52FE">
              <w:rPr>
                <w:rFonts w:ascii="Helvetica" w:hAnsi="Helvetica"/>
                <w:color w:val="000000"/>
                <w:sz w:val="16"/>
                <w:szCs w:val="16"/>
              </w:rPr>
              <w:t>5'-TTGGATATGCCAAGTGACCA2</w:t>
            </w:r>
            <w:r w:rsidR="00DA2341" w:rsidRPr="00FA52FE">
              <w:rPr>
                <w:rFonts w:ascii="Helvetica" w:hAnsi="Helvetica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3685" w:type="dxa"/>
            <w:vAlign w:val="center"/>
          </w:tcPr>
          <w:p w14:paraId="1DB15CBB" w14:textId="6AB25B49" w:rsidR="00CD5C61" w:rsidRPr="00FA52FE" w:rsidRDefault="00DA2341" w:rsidP="00CD5C61">
            <w:pPr>
              <w:pStyle w:val="xmsonormal"/>
              <w:spacing w:before="0" w:beforeAutospacing="0" w:after="0" w:afterAutospacing="0"/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FA52FE">
              <w:rPr>
                <w:rFonts w:ascii="Helvetica" w:hAnsi="Helvetica"/>
                <w:color w:val="000000"/>
                <w:sz w:val="16"/>
                <w:szCs w:val="16"/>
              </w:rPr>
              <w:t>5'-GCTTCTGCCGTTTGAGTTTC-3’</w:t>
            </w:r>
          </w:p>
        </w:tc>
      </w:tr>
      <w:tr w:rsidR="00CD5C61" w:rsidRPr="00FA52FE" w14:paraId="0A5ADF97" w14:textId="77777777" w:rsidTr="00FA52FE">
        <w:tc>
          <w:tcPr>
            <w:tcW w:w="846" w:type="dxa"/>
            <w:vAlign w:val="center"/>
          </w:tcPr>
          <w:p w14:paraId="69B33D01" w14:textId="4DF7BD8D" w:rsidR="00CD5C61" w:rsidRPr="00FA52FE" w:rsidRDefault="00DA2341" w:rsidP="00CD5C61">
            <w:pPr>
              <w:jc w:val="center"/>
              <w:rPr>
                <w:rFonts w:ascii="Helvetica" w:hAnsi="Helvetica" w:cs="Times New Roman"/>
                <w:i/>
                <w:iCs/>
                <w:sz w:val="16"/>
                <w:szCs w:val="16"/>
              </w:rPr>
            </w:pPr>
            <w:r w:rsidRPr="00FA52FE">
              <w:rPr>
                <w:rFonts w:ascii="Helvetica" w:hAnsi="Helvetica" w:cs="Times New Roman"/>
                <w:i/>
                <w:iCs/>
                <w:sz w:val="16"/>
                <w:szCs w:val="16"/>
              </w:rPr>
              <w:t>Ptgs2</w:t>
            </w:r>
          </w:p>
        </w:tc>
        <w:tc>
          <w:tcPr>
            <w:tcW w:w="3544" w:type="dxa"/>
            <w:vAlign w:val="center"/>
          </w:tcPr>
          <w:p w14:paraId="1C383BC9" w14:textId="2D2EE2ED" w:rsidR="00CD5C61" w:rsidRPr="00FA52FE" w:rsidRDefault="00DA2341" w:rsidP="00CD5C61">
            <w:pPr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FA52FE">
              <w:rPr>
                <w:rFonts w:ascii="Helvetica" w:hAnsi="Helvetica" w:cs="Times New Roman"/>
                <w:sz w:val="16"/>
                <w:szCs w:val="16"/>
              </w:rPr>
              <w:t>5'-AGGACTCTGCTCACGAAGGA-3’</w:t>
            </w:r>
          </w:p>
        </w:tc>
        <w:tc>
          <w:tcPr>
            <w:tcW w:w="3685" w:type="dxa"/>
            <w:vAlign w:val="center"/>
          </w:tcPr>
          <w:p w14:paraId="345A617E" w14:textId="27752546" w:rsidR="00CD5C61" w:rsidRPr="00FA52FE" w:rsidRDefault="00DA2341" w:rsidP="00CD5C61">
            <w:pPr>
              <w:pStyle w:val="xmsonormal"/>
              <w:spacing w:before="0" w:beforeAutospacing="0" w:after="0" w:afterAutospacing="0"/>
              <w:jc w:val="center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FA52FE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5'-TCATACATTCCCCACGGTTT-3’</w:t>
            </w:r>
          </w:p>
        </w:tc>
      </w:tr>
    </w:tbl>
    <w:p w14:paraId="1112A438" w14:textId="239C33BE" w:rsidR="00B407FF" w:rsidRPr="00D57617" w:rsidRDefault="00FA52FE" w:rsidP="00CD5C61">
      <w:pPr>
        <w:rPr>
          <w:rFonts w:ascii="Times New Roman" w:hAnsi="Times New Roman" w:cs="Times New Roman"/>
          <w:sz w:val="22"/>
          <w:szCs w:val="22"/>
        </w:rPr>
      </w:pPr>
    </w:p>
    <w:p w14:paraId="3A79C808" w14:textId="22207B49" w:rsidR="00D57617" w:rsidRPr="00D57617" w:rsidRDefault="00D57617" w:rsidP="00D57617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254B612" w14:textId="23CA0BEA" w:rsidR="00D57617" w:rsidRPr="00D57617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  <w:lang w:val="en-US"/>
        </w:rPr>
      </w:pPr>
    </w:p>
    <w:p w14:paraId="7DE17402" w14:textId="1937D9F7" w:rsidR="00D57617" w:rsidRPr="00D57617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  <w:lang w:val="en-US"/>
        </w:rPr>
      </w:pPr>
    </w:p>
    <w:p w14:paraId="53265F82" w14:textId="77777777" w:rsidR="00D57617" w:rsidRPr="00D57617" w:rsidRDefault="00D57617" w:rsidP="00D57617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D57617" w:rsidRPr="00D57617" w:rsidSect="00B159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92"/>
    <w:rsid w:val="00006558"/>
    <w:rsid w:val="0004036E"/>
    <w:rsid w:val="00046A12"/>
    <w:rsid w:val="001011A5"/>
    <w:rsid w:val="001073E0"/>
    <w:rsid w:val="00181C9F"/>
    <w:rsid w:val="001D2FAE"/>
    <w:rsid w:val="00240434"/>
    <w:rsid w:val="00281F4E"/>
    <w:rsid w:val="003D1460"/>
    <w:rsid w:val="00405513"/>
    <w:rsid w:val="00414EAB"/>
    <w:rsid w:val="004C0B55"/>
    <w:rsid w:val="004D1AA6"/>
    <w:rsid w:val="004F16C3"/>
    <w:rsid w:val="005003B0"/>
    <w:rsid w:val="00514634"/>
    <w:rsid w:val="00542D99"/>
    <w:rsid w:val="005C0C4F"/>
    <w:rsid w:val="005E5453"/>
    <w:rsid w:val="0061661C"/>
    <w:rsid w:val="006336A4"/>
    <w:rsid w:val="0066000B"/>
    <w:rsid w:val="00664414"/>
    <w:rsid w:val="00672198"/>
    <w:rsid w:val="00674D8A"/>
    <w:rsid w:val="006B7AAC"/>
    <w:rsid w:val="006E4FF9"/>
    <w:rsid w:val="00707AFE"/>
    <w:rsid w:val="0076101A"/>
    <w:rsid w:val="00793FB2"/>
    <w:rsid w:val="007B4E87"/>
    <w:rsid w:val="007C15A4"/>
    <w:rsid w:val="007E2D3D"/>
    <w:rsid w:val="008D1274"/>
    <w:rsid w:val="008F2224"/>
    <w:rsid w:val="008F41C2"/>
    <w:rsid w:val="009618B9"/>
    <w:rsid w:val="009779A4"/>
    <w:rsid w:val="009C5696"/>
    <w:rsid w:val="009E718B"/>
    <w:rsid w:val="00A179B6"/>
    <w:rsid w:val="00A30885"/>
    <w:rsid w:val="00A4397D"/>
    <w:rsid w:val="00A53628"/>
    <w:rsid w:val="00A67DA2"/>
    <w:rsid w:val="00A816B3"/>
    <w:rsid w:val="00AE1D2D"/>
    <w:rsid w:val="00B06965"/>
    <w:rsid w:val="00B15992"/>
    <w:rsid w:val="00B3080B"/>
    <w:rsid w:val="00B854D1"/>
    <w:rsid w:val="00BF5874"/>
    <w:rsid w:val="00C160AB"/>
    <w:rsid w:val="00C52E07"/>
    <w:rsid w:val="00C81209"/>
    <w:rsid w:val="00C8489C"/>
    <w:rsid w:val="00CA322C"/>
    <w:rsid w:val="00CD5C61"/>
    <w:rsid w:val="00D57617"/>
    <w:rsid w:val="00D605E2"/>
    <w:rsid w:val="00D93B14"/>
    <w:rsid w:val="00DA2341"/>
    <w:rsid w:val="00DB518E"/>
    <w:rsid w:val="00DF1775"/>
    <w:rsid w:val="00E72852"/>
    <w:rsid w:val="00EC696F"/>
    <w:rsid w:val="00F371F3"/>
    <w:rsid w:val="00F44164"/>
    <w:rsid w:val="00F9614A"/>
    <w:rsid w:val="00FA52FE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45BB"/>
  <w14:defaultImageDpi w14:val="32767"/>
  <w15:chartTrackingRefBased/>
  <w15:docId w15:val="{D7BC1B72-8720-3D42-BD0E-8E66D748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57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apple-converted-space">
    <w:name w:val="apple-converted-space"/>
    <w:basedOn w:val="Policepardfaut"/>
    <w:rsid w:val="00D5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in</dc:creator>
  <cp:keywords/>
  <dc:description/>
  <cp:lastModifiedBy>Emilie J</cp:lastModifiedBy>
  <cp:revision>5</cp:revision>
  <dcterms:created xsi:type="dcterms:W3CDTF">2022-12-19T19:49:00Z</dcterms:created>
  <dcterms:modified xsi:type="dcterms:W3CDTF">2022-12-19T21:25:00Z</dcterms:modified>
</cp:coreProperties>
</file>